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8C3" w:rsidRPr="00C516A4" w:rsidRDefault="000A28C3" w:rsidP="000A28C3">
      <w:pPr>
        <w:pStyle w:val="Beschriftung"/>
        <w:spacing w:line="480" w:lineRule="auto"/>
        <w:rPr>
          <w:b/>
          <w:i w:val="0"/>
          <w:color w:val="auto"/>
          <w:sz w:val="24"/>
          <w:szCs w:val="24"/>
        </w:rPr>
      </w:pPr>
      <w:bookmarkStart w:id="0" w:name="_Toc44564120"/>
      <w:r w:rsidRPr="00FD6F00">
        <w:rPr>
          <w:b/>
          <w:i w:val="0"/>
          <w:color w:val="auto"/>
          <w:sz w:val="24"/>
          <w:szCs w:val="24"/>
        </w:rPr>
        <w:t>S1 Table. Description of the number of informative SNPs, length covered by SNPs, average, minimum and maximum distances and average r</w:t>
      </w:r>
      <w:r w:rsidRPr="00FD6F00">
        <w:rPr>
          <w:b/>
          <w:i w:val="0"/>
          <w:color w:val="auto"/>
          <w:sz w:val="24"/>
          <w:szCs w:val="24"/>
          <w:vertAlign w:val="superscript"/>
        </w:rPr>
        <w:t>2</w:t>
      </w:r>
      <w:r w:rsidRPr="00FD6F00">
        <w:rPr>
          <w:b/>
          <w:i w:val="0"/>
          <w:color w:val="auto"/>
          <w:sz w:val="24"/>
          <w:szCs w:val="24"/>
        </w:rPr>
        <w:t xml:space="preserve"> (linkage disequilibrium) between adjacent markers of the 26 autosomes (Chr.) for Data1</w:t>
      </w:r>
      <w:r w:rsidRPr="00C516A4">
        <w:rPr>
          <w:i w:val="0"/>
          <w:color w:val="auto"/>
          <w:sz w:val="24"/>
          <w:szCs w:val="24"/>
        </w:rPr>
        <w:t>.</w:t>
      </w:r>
      <w:bookmarkEnd w:id="0"/>
      <w:r w:rsidRPr="00C516A4">
        <w:rPr>
          <w:b/>
          <w:i w:val="0"/>
          <w:color w:val="auto"/>
          <w:sz w:val="24"/>
          <w:szCs w:val="24"/>
        </w:rPr>
        <w:t xml:space="preserve"> </w:t>
      </w:r>
    </w:p>
    <w:tbl>
      <w:tblPr>
        <w:tblStyle w:val="EinfacheTabelle4"/>
        <w:tblW w:w="9621" w:type="dxa"/>
        <w:tblLook w:val="04A0" w:firstRow="1" w:lastRow="0" w:firstColumn="1" w:lastColumn="0" w:noHBand="0" w:noVBand="1"/>
      </w:tblPr>
      <w:tblGrid>
        <w:gridCol w:w="766"/>
        <w:gridCol w:w="1369"/>
        <w:gridCol w:w="1602"/>
        <w:gridCol w:w="1650"/>
        <w:gridCol w:w="1422"/>
        <w:gridCol w:w="137"/>
        <w:gridCol w:w="1559"/>
        <w:gridCol w:w="1116"/>
      </w:tblGrid>
      <w:tr w:rsidR="000A28C3" w:rsidRPr="00E30352" w:rsidTr="00710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    Chr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umber of SNP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Length </w:t>
            </w:r>
            <w:bookmarkStart w:id="1" w:name="_GoBack"/>
            <w:bookmarkEnd w:id="1"/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(kb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verage distance (kb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inimum distance (k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ximum distance (kb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verage r</w:t>
            </w:r>
            <w:r w:rsidRPr="00E30352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56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99592.5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5656.9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291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13190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25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29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63106.1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1052.6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36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3775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32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893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2554.0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1993.9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00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2591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26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146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7111.6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9259.47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05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93064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09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830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15958.4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399.88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90151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29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96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9012.8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2627.67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42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164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34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735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8670.6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2099.00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03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78541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33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2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7781.11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0247.14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85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64918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75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0630.9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0114.0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298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9815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24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475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4097.18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9846.56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286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97005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14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93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6863.52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4959.1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00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70421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32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6031.14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775.02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62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13377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28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86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8855.06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9147.9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78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0299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32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85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8749.33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6353.93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283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3165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94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0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9836.08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7573.64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14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96755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96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23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7077.93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075.23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908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99372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89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103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441.81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1181.3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13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62710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04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138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1850.31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192.89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66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75361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82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51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4794.55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8204.79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678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72834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17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3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5536.56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2496.84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99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51579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00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9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5137.89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6178.98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616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86763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95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1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4914.22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0594.48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12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05861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06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72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6238.78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6049.11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657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15163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90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77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4235.13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6797.10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514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9692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89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4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7928.72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1211.64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514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89556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74</w:t>
            </w:r>
          </w:p>
        </w:tc>
      </w:tr>
      <w:tr w:rsidR="000A28C3" w:rsidRPr="00E30352" w:rsidTr="007105C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9" w:type="dxa"/>
            <w:noWrap/>
            <w:vAlign w:val="bottom"/>
            <w:hideMark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35</w:t>
            </w:r>
          </w:p>
        </w:tc>
        <w:tc>
          <w:tcPr>
            <w:tcW w:w="160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9820.90</w:t>
            </w:r>
          </w:p>
        </w:tc>
        <w:tc>
          <w:tcPr>
            <w:tcW w:w="1650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5660.36</w:t>
            </w:r>
          </w:p>
        </w:tc>
        <w:tc>
          <w:tcPr>
            <w:tcW w:w="1422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396</w:t>
            </w:r>
          </w:p>
        </w:tc>
        <w:tc>
          <w:tcPr>
            <w:tcW w:w="1696" w:type="dxa"/>
            <w:gridSpan w:val="2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57477</w:t>
            </w:r>
          </w:p>
        </w:tc>
        <w:tc>
          <w:tcPr>
            <w:tcW w:w="1116" w:type="dxa"/>
            <w:noWrap/>
            <w:vAlign w:val="bottom"/>
          </w:tcPr>
          <w:p w:rsidR="000A28C3" w:rsidRPr="00E30352" w:rsidRDefault="000A28C3" w:rsidP="00710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96</w:t>
            </w:r>
          </w:p>
        </w:tc>
      </w:tr>
      <w:tr w:rsidR="000A28C3" w:rsidRPr="00E30352" w:rsidTr="00710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28C3" w:rsidRPr="00E30352" w:rsidRDefault="000A28C3" w:rsidP="007105CC">
            <w:pPr>
              <w:spacing w:before="100" w:beforeAutospacing="1" w:after="100" w:afterAutospacing="1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40753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2,644,827.0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65874.9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99700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A28C3" w:rsidRPr="00E30352" w:rsidRDefault="000A28C3" w:rsidP="0071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0.209</w:t>
            </w:r>
          </w:p>
        </w:tc>
      </w:tr>
    </w:tbl>
    <w:p w:rsidR="000A28C3" w:rsidRPr="00E30352" w:rsidRDefault="000A28C3" w:rsidP="000A28C3">
      <w:pPr>
        <w:spacing w:line="480" w:lineRule="auto"/>
        <w:rPr>
          <w:sz w:val="24"/>
          <w:szCs w:val="24"/>
          <w:lang w:val="en-GB"/>
        </w:rPr>
      </w:pPr>
    </w:p>
    <w:p w:rsidR="00E61871" w:rsidRDefault="00B213C9"/>
    <w:sectPr w:rsidR="00E61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C3"/>
    <w:rsid w:val="000A28C3"/>
    <w:rsid w:val="00870D50"/>
    <w:rsid w:val="009C298C"/>
    <w:rsid w:val="00B2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3FD22"/>
  <w15:chartTrackingRefBased/>
  <w15:docId w15:val="{9875337B-4E4B-44B0-B93D-832F765B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28C3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A28C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EinfacheTabelle4">
    <w:name w:val="Plain Table 4"/>
    <w:basedOn w:val="NormaleTabelle"/>
    <w:uiPriority w:val="44"/>
    <w:rsid w:val="000A28C3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h Addo</dc:creator>
  <cp:keywords/>
  <dc:description/>
  <cp:lastModifiedBy>Sowah Addo</cp:lastModifiedBy>
  <cp:revision>2</cp:revision>
  <dcterms:created xsi:type="dcterms:W3CDTF">2020-07-30T17:08:00Z</dcterms:created>
  <dcterms:modified xsi:type="dcterms:W3CDTF">2020-07-31T12:12:00Z</dcterms:modified>
</cp:coreProperties>
</file>